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09B35" w14:textId="77777777" w:rsidR="0072046D" w:rsidRPr="009203A5" w:rsidRDefault="0072046D" w:rsidP="0072046D">
      <w:pPr>
        <w:widowControl w:val="0"/>
        <w:autoSpaceDE w:val="0"/>
        <w:autoSpaceDN w:val="0"/>
        <w:adjustRightInd w:val="0"/>
        <w:spacing w:after="120"/>
        <w:rPr>
          <w:color w:val="2A2A2A"/>
          <w:sz w:val="22"/>
          <w:szCs w:val="22"/>
        </w:rPr>
      </w:pPr>
      <w:r>
        <w:rPr>
          <w:color w:val="2A2A2A"/>
          <w:sz w:val="22"/>
          <w:szCs w:val="22"/>
        </w:rPr>
        <w:t>Supplementary T</w:t>
      </w:r>
      <w:r w:rsidRPr="009203A5">
        <w:rPr>
          <w:color w:val="2A2A2A"/>
          <w:sz w:val="22"/>
          <w:szCs w:val="22"/>
        </w:rPr>
        <w:t xml:space="preserve">able 1: Inclusion and </w:t>
      </w:r>
      <w:r>
        <w:rPr>
          <w:color w:val="2A2A2A"/>
          <w:sz w:val="22"/>
          <w:szCs w:val="22"/>
        </w:rPr>
        <w:t>e</w:t>
      </w:r>
      <w:r w:rsidRPr="009203A5">
        <w:rPr>
          <w:color w:val="2A2A2A"/>
          <w:sz w:val="22"/>
          <w:szCs w:val="22"/>
        </w:rPr>
        <w:t xml:space="preserve">xclusion </w:t>
      </w:r>
      <w:r>
        <w:rPr>
          <w:color w:val="2A2A2A"/>
          <w:sz w:val="22"/>
          <w:szCs w:val="22"/>
        </w:rPr>
        <w:t>c</w:t>
      </w:r>
      <w:r w:rsidRPr="009203A5">
        <w:rPr>
          <w:color w:val="2A2A2A"/>
          <w:sz w:val="22"/>
          <w:szCs w:val="22"/>
        </w:rPr>
        <w:t>riteria</w:t>
      </w:r>
      <w:r>
        <w:rPr>
          <w:color w:val="2A2A2A"/>
          <w:sz w:val="22"/>
          <w:szCs w:val="22"/>
        </w:rPr>
        <w:t xml:space="preserve"> checklist used by medical officers while assessing patients for enrollment eligibility  </w:t>
      </w:r>
    </w:p>
    <w:tbl>
      <w:tblPr>
        <w:tblW w:w="9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6"/>
        <w:gridCol w:w="4846"/>
      </w:tblGrid>
      <w:tr w:rsidR="0072046D" w:rsidRPr="00703FC5" w14:paraId="610DBD6A" w14:textId="77777777" w:rsidTr="000A6DF6">
        <w:trPr>
          <w:trHeight w:val="278"/>
        </w:trPr>
        <w:tc>
          <w:tcPr>
            <w:tcW w:w="4876" w:type="dxa"/>
            <w:shd w:val="clear" w:color="auto" w:fill="D9D9D9"/>
            <w:vAlign w:val="center"/>
          </w:tcPr>
          <w:p w14:paraId="199F385E" w14:textId="77777777" w:rsidR="0072046D" w:rsidRPr="00703FC5" w:rsidRDefault="0072046D" w:rsidP="000A6DF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nclusion Criteria Children (1 month to 18 years)</w:t>
            </w:r>
          </w:p>
        </w:tc>
        <w:tc>
          <w:tcPr>
            <w:tcW w:w="4846" w:type="dxa"/>
            <w:shd w:val="clear" w:color="auto" w:fill="D9D9D9"/>
            <w:vAlign w:val="center"/>
          </w:tcPr>
          <w:p w14:paraId="0C422839" w14:textId="77777777" w:rsidR="0072046D" w:rsidRPr="00703FC5" w:rsidRDefault="0072046D" w:rsidP="000A6DF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nclusion Criteria Adults (18 years or more)</w:t>
            </w:r>
          </w:p>
        </w:tc>
      </w:tr>
      <w:tr w:rsidR="0072046D" w:rsidRPr="00703FC5" w14:paraId="1A904F9C" w14:textId="77777777" w:rsidTr="000A6DF6">
        <w:trPr>
          <w:trHeight w:val="298"/>
        </w:trPr>
        <w:tc>
          <w:tcPr>
            <w:tcW w:w="4876" w:type="dxa"/>
            <w:shd w:val="clear" w:color="auto" w:fill="auto"/>
          </w:tcPr>
          <w:p w14:paraId="672879E0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They were admitted to </w:t>
            </w:r>
            <w:proofErr w:type="spellStart"/>
            <w:r w:rsidRPr="00703FC5">
              <w:rPr>
                <w:sz w:val="20"/>
                <w:szCs w:val="20"/>
              </w:rPr>
              <w:t>Sibu</w:t>
            </w:r>
            <w:proofErr w:type="spellEnd"/>
            <w:r w:rsidRPr="00703FC5">
              <w:rPr>
                <w:sz w:val="20"/>
                <w:szCs w:val="20"/>
              </w:rPr>
              <w:t xml:space="preserve"> or </w:t>
            </w:r>
            <w:proofErr w:type="spellStart"/>
            <w:r w:rsidRPr="00703FC5">
              <w:rPr>
                <w:sz w:val="20"/>
                <w:szCs w:val="20"/>
              </w:rPr>
              <w:t>Kapit</w:t>
            </w:r>
            <w:proofErr w:type="spellEnd"/>
            <w:r w:rsidRPr="00703FC5">
              <w:rPr>
                <w:sz w:val="20"/>
                <w:szCs w:val="20"/>
              </w:rPr>
              <w:t xml:space="preserve"> hospital; </w:t>
            </w:r>
          </w:p>
          <w:p w14:paraId="16D87592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Have evidence of acute infection, defined as reported fever or chills, documented fever or hypothermia, or leukocytosis or leukopenia; </w:t>
            </w:r>
          </w:p>
          <w:p w14:paraId="09232ACC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Have evidence of an acute respiratory illness, defined as new cough or sputum production, chest pain, dyspnea, tachypnea, abnormal lung examination, or respiratory failure; </w:t>
            </w:r>
          </w:p>
          <w:p w14:paraId="252D95E6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A parent or legal guardian provides written informed consent. In addition to parental consent, signed assent document will be sought from children 7 to 18 years of age.</w:t>
            </w:r>
          </w:p>
          <w:p w14:paraId="60DC5E76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The evidence of illness is consistent with pneumonia as assessed by means of chest radiography within 72 hours before or after admission.</w:t>
            </w:r>
          </w:p>
        </w:tc>
        <w:tc>
          <w:tcPr>
            <w:tcW w:w="4846" w:type="dxa"/>
            <w:shd w:val="clear" w:color="auto" w:fill="auto"/>
          </w:tcPr>
          <w:p w14:paraId="0120C0C5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They were admitted to </w:t>
            </w:r>
            <w:proofErr w:type="spellStart"/>
            <w:r w:rsidRPr="00703FC5">
              <w:rPr>
                <w:sz w:val="20"/>
                <w:szCs w:val="20"/>
              </w:rPr>
              <w:t>Sibu</w:t>
            </w:r>
            <w:proofErr w:type="spellEnd"/>
            <w:r w:rsidRPr="00703FC5">
              <w:rPr>
                <w:sz w:val="20"/>
                <w:szCs w:val="20"/>
              </w:rPr>
              <w:t xml:space="preserve"> or </w:t>
            </w:r>
            <w:proofErr w:type="spellStart"/>
            <w:r w:rsidRPr="00703FC5">
              <w:rPr>
                <w:sz w:val="20"/>
                <w:szCs w:val="20"/>
              </w:rPr>
              <w:t>Kapit</w:t>
            </w:r>
            <w:proofErr w:type="spellEnd"/>
            <w:r w:rsidRPr="00703FC5">
              <w:rPr>
                <w:sz w:val="20"/>
                <w:szCs w:val="20"/>
              </w:rPr>
              <w:t xml:space="preserve"> hospital on the basis of a clinical assessment by the treating clinician; </w:t>
            </w:r>
          </w:p>
          <w:p w14:paraId="608FE842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Have evidence of acute infection, defined as reported fever or chills, documented fever or hypothermia, leukocytosis or leukopenia, or new altered mental status; </w:t>
            </w:r>
          </w:p>
          <w:p w14:paraId="0BCE09A4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Have evidence of an acute respiratory illness, defined as new cough or sputum production, chest pain, dyspnea, tachypnea, abnormal lung examination, or respiratory failure;</w:t>
            </w:r>
          </w:p>
          <w:p w14:paraId="7A549976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Have evidence consistent with pneumonia as assessed by means of chest radiography by the clinical team within 48 hours before or after admission.</w:t>
            </w:r>
          </w:p>
        </w:tc>
      </w:tr>
      <w:tr w:rsidR="0072046D" w:rsidRPr="00703FC5" w14:paraId="6D314911" w14:textId="77777777" w:rsidTr="000A6DF6">
        <w:trPr>
          <w:trHeight w:val="278"/>
        </w:trPr>
        <w:tc>
          <w:tcPr>
            <w:tcW w:w="4876" w:type="dxa"/>
            <w:shd w:val="clear" w:color="auto" w:fill="D9D9D9"/>
            <w:vAlign w:val="center"/>
          </w:tcPr>
          <w:p w14:paraId="2D4AE45F" w14:textId="77777777" w:rsidR="0072046D" w:rsidRPr="00703FC5" w:rsidRDefault="0072046D" w:rsidP="000A6DF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Exclusion Criteria Children (1 month to 18 years)</w:t>
            </w:r>
          </w:p>
        </w:tc>
        <w:tc>
          <w:tcPr>
            <w:tcW w:w="4846" w:type="dxa"/>
            <w:shd w:val="clear" w:color="auto" w:fill="D9D9D9"/>
            <w:vAlign w:val="center"/>
          </w:tcPr>
          <w:p w14:paraId="2D27DC0A" w14:textId="77777777" w:rsidR="0072046D" w:rsidRPr="00703FC5" w:rsidRDefault="0072046D" w:rsidP="000A6DF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Exclusion Criteria Adults (18 years or more)</w:t>
            </w:r>
          </w:p>
        </w:tc>
      </w:tr>
      <w:tr w:rsidR="0072046D" w:rsidRPr="00703FC5" w14:paraId="53417107" w14:textId="77777777" w:rsidTr="000A6DF6">
        <w:trPr>
          <w:trHeight w:val="800"/>
        </w:trPr>
        <w:tc>
          <w:tcPr>
            <w:tcW w:w="4876" w:type="dxa"/>
            <w:shd w:val="clear" w:color="auto" w:fill="auto"/>
          </w:tcPr>
          <w:p w14:paraId="16CCFE6D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been hospitalized recently (&lt;7 days for immunocompetent children and &lt;90 days for immunosuppressed children) </w:t>
            </w:r>
          </w:p>
          <w:p w14:paraId="514948C7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already been enrolled in this study within the previous 28 days </w:t>
            </w:r>
          </w:p>
          <w:p w14:paraId="0379E871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resided in an extended-care facility </w:t>
            </w:r>
          </w:p>
          <w:p w14:paraId="76D6EAF9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an alternative diagnosis of a respiratory disorder </w:t>
            </w:r>
          </w:p>
          <w:p w14:paraId="2E014DF1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are newborns who never left the hospital</w:t>
            </w:r>
          </w:p>
          <w:p w14:paraId="0317D738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 tracheostomy tube</w:t>
            </w:r>
          </w:p>
          <w:p w14:paraId="44A82974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cystic fibrosis or </w:t>
            </w:r>
          </w:p>
          <w:p w14:paraId="024B2422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cancer with neutropenia</w:t>
            </w:r>
          </w:p>
          <w:p w14:paraId="17B5E06E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received a solid-organ or hematopoietic stem-cell transplant within the previous 90 days</w:t>
            </w:r>
          </w:p>
          <w:p w14:paraId="376F98A8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ctive graft-versus-host disease or bronchiolitis obliterans</w:t>
            </w:r>
          </w:p>
          <w:p w14:paraId="4F403474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human immunodeficiency virus infection with a CD4 cell count of less than 200 per cubic millimeter (or a percentage of CD4 cells &lt;14%).</w:t>
            </w:r>
          </w:p>
        </w:tc>
        <w:tc>
          <w:tcPr>
            <w:tcW w:w="4846" w:type="dxa"/>
            <w:shd w:val="clear" w:color="auto" w:fill="auto"/>
          </w:tcPr>
          <w:p w14:paraId="6D2934A8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d been hospitalized recently (&lt;28 days for immunocompetent patients and &lt;90 days for immunosuppressed patients), </w:t>
            </w:r>
          </w:p>
          <w:p w14:paraId="60D60E29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lready been enrolled in this study within the previous 28 days</w:t>
            </w:r>
          </w:p>
          <w:p w14:paraId="0EEA21ED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were functionally dependent nursing home residents,</w:t>
            </w:r>
          </w:p>
          <w:p w14:paraId="47242B35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 clear alternative diagnosis</w:t>
            </w:r>
          </w:p>
          <w:p w14:paraId="519A6D3D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undergone tracheotomy</w:t>
            </w:r>
          </w:p>
          <w:p w14:paraId="2C5DA6F6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a percutaneous endoscopic gastrostomy tube</w:t>
            </w:r>
          </w:p>
          <w:p w14:paraId="1FDAF121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cystic fibrosis</w:t>
            </w:r>
          </w:p>
          <w:p w14:paraId="2D613696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cancer with neutropenia, </w:t>
            </w:r>
          </w:p>
          <w:p w14:paraId="0577E9CB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received a solid-organ or hematopoietic stem-cell transplant within the previous 90 days, </w:t>
            </w:r>
          </w:p>
          <w:p w14:paraId="6450C74B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 xml:space="preserve">If they have active graft-versus-host disease </w:t>
            </w:r>
          </w:p>
          <w:p w14:paraId="09FA6B15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bronchiolitis obliterans</w:t>
            </w:r>
          </w:p>
          <w:p w14:paraId="66EAA825" w14:textId="77777777" w:rsidR="0072046D" w:rsidRPr="00703FC5" w:rsidRDefault="0072046D" w:rsidP="000A6DF6">
            <w:pPr>
              <w:pStyle w:val="NormalWeb"/>
              <w:numPr>
                <w:ilvl w:val="0"/>
                <w:numId w:val="1"/>
              </w:numPr>
              <w:spacing w:before="0" w:beforeAutospacing="0" w:line="276" w:lineRule="auto"/>
              <w:ind w:left="630" w:hanging="346"/>
              <w:rPr>
                <w:sz w:val="20"/>
                <w:szCs w:val="20"/>
              </w:rPr>
            </w:pPr>
            <w:r w:rsidRPr="00703FC5">
              <w:rPr>
                <w:sz w:val="20"/>
                <w:szCs w:val="20"/>
              </w:rPr>
              <w:t>If they have human immunodeficiency virus infection with a CD4 cell count of less than 200 per cubic millimeter.</w:t>
            </w:r>
          </w:p>
        </w:tc>
      </w:tr>
    </w:tbl>
    <w:p w14:paraId="1099EE5D" w14:textId="77777777" w:rsidR="0072046D" w:rsidRPr="009203A5" w:rsidRDefault="0072046D" w:rsidP="0072046D">
      <w:pPr>
        <w:pStyle w:val="EndNoteBibliography"/>
        <w:rPr>
          <w:sz w:val="20"/>
          <w:szCs w:val="20"/>
        </w:rPr>
      </w:pPr>
      <w:r w:rsidRPr="009203A5">
        <w:rPr>
          <w:color w:val="2A2A2A"/>
          <w:sz w:val="20"/>
          <w:szCs w:val="20"/>
        </w:rPr>
        <w:t>Adapted</w:t>
      </w:r>
      <w:r w:rsidRPr="009203A5">
        <w:rPr>
          <w:color w:val="2A2A2A"/>
          <w:sz w:val="21"/>
          <w:szCs w:val="22"/>
        </w:rPr>
        <w:t xml:space="preserve"> </w:t>
      </w:r>
      <w:r w:rsidRPr="009203A5">
        <w:rPr>
          <w:color w:val="2A2A2A"/>
          <w:sz w:val="20"/>
          <w:szCs w:val="20"/>
        </w:rPr>
        <w:t xml:space="preserve">from: </w:t>
      </w:r>
      <w:r w:rsidRPr="009203A5">
        <w:rPr>
          <w:sz w:val="20"/>
          <w:szCs w:val="20"/>
        </w:rPr>
        <w:t xml:space="preserve">Jain S et al. 2015;372(9) </w:t>
      </w:r>
      <w:r w:rsidRPr="009203A5">
        <w:rPr>
          <w:sz w:val="20"/>
          <w:szCs w:val="20"/>
        </w:rPr>
        <w:fldChar w:fldCharType="begin">
          <w:fldData xml:space="preserve">PEVuZE5vdGU+PENpdGU+PEF1dGhvcj5KYWluPC9BdXRob3I+PFllYXI+MjAxNTwvWWVhcj48UmVj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KYWluPC9BdXRob3I+PFllYXI+MjAxNTwvWWVhcj48UmVj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</w:r>
      <w:r w:rsidRPr="009203A5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1]</w:t>
      </w:r>
      <w:r w:rsidRPr="009203A5"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  <w:t xml:space="preserve"> and Jain S et al. 2015;373(5) </w:t>
      </w:r>
      <w:r w:rsidRPr="009203A5">
        <w:rPr>
          <w:sz w:val="20"/>
          <w:szCs w:val="20"/>
        </w:rPr>
        <w:fldChar w:fldCharType="begin">
          <w:fldData xml:space="preserve">PEVuZE5vdGU+PENpdGU+PEF1dGhvcj5KYWluPC9BdXRob3I+PFllYXI+MjAxNTwvWWVhcj48UmVj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KYWluPC9BdXRob3I+PFllYXI+MjAxNTwvWWVhcj48UmVj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</w:r>
      <w:r w:rsidRPr="009203A5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2]</w:t>
      </w:r>
      <w:r w:rsidRPr="009203A5">
        <w:rPr>
          <w:sz w:val="20"/>
          <w:szCs w:val="20"/>
        </w:rPr>
        <w:fldChar w:fldCharType="end"/>
      </w:r>
      <w:r w:rsidRPr="009203A5">
        <w:rPr>
          <w:sz w:val="20"/>
          <w:szCs w:val="20"/>
        </w:rPr>
        <w:t>.</w:t>
      </w:r>
    </w:p>
    <w:p w14:paraId="7C5A30EF" w14:textId="77777777" w:rsidR="00016A5C" w:rsidRDefault="00016A5C">
      <w:bookmarkStart w:id="0" w:name="_GoBack"/>
      <w:bookmarkEnd w:id="0"/>
    </w:p>
    <w:sectPr w:rsidR="00016A5C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E47F8"/>
    <w:multiLevelType w:val="hybridMultilevel"/>
    <w:tmpl w:val="520C0A1A"/>
    <w:lvl w:ilvl="0" w:tplc="A8820D1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46D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A0598"/>
    <w:rsid w:val="002B300C"/>
    <w:rsid w:val="002C06FC"/>
    <w:rsid w:val="002C2273"/>
    <w:rsid w:val="002D18FB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375A"/>
    <w:rsid w:val="003E1358"/>
    <w:rsid w:val="003E1544"/>
    <w:rsid w:val="003E3F11"/>
    <w:rsid w:val="003E5437"/>
    <w:rsid w:val="003F07B6"/>
    <w:rsid w:val="003F549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1208C"/>
    <w:rsid w:val="00624270"/>
    <w:rsid w:val="00633590"/>
    <w:rsid w:val="00633FFC"/>
    <w:rsid w:val="006557D1"/>
    <w:rsid w:val="00656035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2D4B"/>
    <w:rsid w:val="00703C77"/>
    <w:rsid w:val="00710B6F"/>
    <w:rsid w:val="0072046D"/>
    <w:rsid w:val="007232B3"/>
    <w:rsid w:val="00725A19"/>
    <w:rsid w:val="00732647"/>
    <w:rsid w:val="00736F30"/>
    <w:rsid w:val="00744A0C"/>
    <w:rsid w:val="007504C2"/>
    <w:rsid w:val="00771CE3"/>
    <w:rsid w:val="00785326"/>
    <w:rsid w:val="0079083A"/>
    <w:rsid w:val="00796750"/>
    <w:rsid w:val="007A1521"/>
    <w:rsid w:val="007A3180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C0BA7"/>
    <w:rsid w:val="00BC3E35"/>
    <w:rsid w:val="00BE40E0"/>
    <w:rsid w:val="00C05B33"/>
    <w:rsid w:val="00C569E9"/>
    <w:rsid w:val="00C67448"/>
    <w:rsid w:val="00C84B0D"/>
    <w:rsid w:val="00C8504C"/>
    <w:rsid w:val="00C90C01"/>
    <w:rsid w:val="00CA0CAB"/>
    <w:rsid w:val="00CB6266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B49B8"/>
    <w:rsid w:val="00DB677B"/>
    <w:rsid w:val="00DB6C6A"/>
    <w:rsid w:val="00DB70F5"/>
    <w:rsid w:val="00DD0A3C"/>
    <w:rsid w:val="00DD1454"/>
    <w:rsid w:val="00DF172F"/>
    <w:rsid w:val="00E034D6"/>
    <w:rsid w:val="00E0435D"/>
    <w:rsid w:val="00E17FB1"/>
    <w:rsid w:val="00E27D22"/>
    <w:rsid w:val="00E37DD1"/>
    <w:rsid w:val="00E4042F"/>
    <w:rsid w:val="00E405A0"/>
    <w:rsid w:val="00E4565D"/>
    <w:rsid w:val="00E46BF8"/>
    <w:rsid w:val="00E65281"/>
    <w:rsid w:val="00E91D54"/>
    <w:rsid w:val="00EA3BD1"/>
    <w:rsid w:val="00EC3E70"/>
    <w:rsid w:val="00EC742B"/>
    <w:rsid w:val="00EE6627"/>
    <w:rsid w:val="00EE6A9A"/>
    <w:rsid w:val="00F002F5"/>
    <w:rsid w:val="00F01A46"/>
    <w:rsid w:val="00F04DB1"/>
    <w:rsid w:val="00F129F3"/>
    <w:rsid w:val="00F14D45"/>
    <w:rsid w:val="00F16B71"/>
    <w:rsid w:val="00F2763B"/>
    <w:rsid w:val="00F325A2"/>
    <w:rsid w:val="00F51F30"/>
    <w:rsid w:val="00F67ABD"/>
    <w:rsid w:val="00F70BC7"/>
    <w:rsid w:val="00F845DC"/>
    <w:rsid w:val="00FA2CE3"/>
    <w:rsid w:val="00FA3929"/>
    <w:rsid w:val="00FA43C1"/>
    <w:rsid w:val="00FA7D05"/>
    <w:rsid w:val="00FD0A02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A78F9"/>
  <w14:defaultImageDpi w14:val="32767"/>
  <w15:chartTrackingRefBased/>
  <w15:docId w15:val="{CF8FAED4-A12B-5F4D-A824-80E04EE6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2046D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2046D"/>
    <w:rPr>
      <w:rFonts w:eastAsia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2046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72046D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0-25T13:05:00Z</dcterms:created>
  <dcterms:modified xsi:type="dcterms:W3CDTF">2018-10-25T13:05:00Z</dcterms:modified>
</cp:coreProperties>
</file>